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center"/>
        <w:rPr>
          <w:sz w:val="32"/>
          <w:szCs w:val="32"/>
        </w:rPr>
      </w:pPr>
      <w:r>
        <w:rPr>
          <w:sz w:val="32"/>
          <w:szCs w:val="32"/>
        </w:rPr>
        <w:t>Microarray Datasets for Comparative analysis of NIGO, GO and GO-slim</w:t>
      </w:r>
    </w:p>
    <w:p>
      <w:pPr>
        <w:pStyle w:val="Normal"/>
        <w:bidi w:val="0"/>
        <w:spacing w:lineRule="auto" w:line="360"/>
        <w:jc w:val="both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bidi w:val="0"/>
        <w:spacing w:lineRule="auto" w:line="360"/>
        <w:jc w:val="both"/>
        <w:rPr/>
      </w:pPr>
      <w:r>
        <w:rPr/>
        <w:t>Microarray datasets downloaded from GEO at NCBI and used to test the performance of NIGO.</w:t>
      </w:r>
    </w:p>
    <w:p>
      <w:pPr>
        <w:pStyle w:val="Normal"/>
        <w:bidi w:val="0"/>
        <w:jc w:val="right"/>
        <w:rPr>
          <w:i/>
          <w:i/>
          <w:iCs/>
        </w:rPr>
      </w:pPr>
      <w:r>
        <w:rPr>
          <w:i/>
          <w:iCs/>
        </w:rPr>
      </w:r>
    </w:p>
    <w:tbl>
      <w:tblPr>
        <w:tblW w:w="927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50"/>
        <w:gridCol w:w="5580"/>
      </w:tblGrid>
      <w:tr>
        <w:trPr/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eural/immune relat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O acce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 descrip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Profile of RU486 effect on LPS induced gene expression in CNS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6509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brain samples from mice treated with bacterial lipopolysaccharide (LPS) and glucocorticoid-receptor antagonist (RU486 – mifepristone) in comparison to samples taken from mice treated with LPS alone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stroglial gene expression program elicited by fibroblast growth factor-2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6675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color w:val="000000"/>
              </w:rPr>
              <w:t xml:space="preserve">Gene expression microarray analysis was conducted using </w:t>
            </w:r>
            <w:r>
              <w:rPr>
                <w:color w:val="000000"/>
              </w:rPr>
              <w:t>astroglia</w:t>
            </w:r>
            <w:r>
              <w:rPr>
                <w:color w:val="000000"/>
              </w:rPr>
              <w:t xml:space="preserve">l cells treated with </w:t>
            </w:r>
            <w:r>
              <w:rPr>
                <w:color w:val="000000"/>
              </w:rPr>
              <w:t xml:space="preserve">FGF2 </w:t>
            </w:r>
            <w:r>
              <w:rPr>
                <w:color w:val="000000"/>
              </w:rPr>
              <w:t>in comparison to</w:t>
            </w:r>
            <w:r>
              <w:rPr>
                <w:color w:val="000000"/>
              </w:rPr>
              <w:t xml:space="preserve"> control</w:t>
            </w:r>
            <w:r>
              <w:rPr>
                <w:color w:val="000000"/>
              </w:rPr>
              <w:t xml:space="preserve"> samples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ffect of chronic fluoxetine treatment on hippocampal gene expression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GSE647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color w:val="000000"/>
              </w:rPr>
              <w:t xml:space="preserve">Gene expression microarray analysis was conducted using </w:t>
            </w:r>
            <w:r>
              <w:rPr>
                <w:color w:val="000000"/>
              </w:rPr>
              <w:t>hippocampus</w:t>
            </w:r>
            <w:r>
              <w:rPr>
                <w:color w:val="000000"/>
              </w:rPr>
              <w:t xml:space="preserve"> of mice treated with fluoxetin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 comparison to</w:t>
            </w:r>
            <w:r>
              <w:rPr>
                <w:color w:val="000000"/>
              </w:rPr>
              <w:t xml:space="preserve"> control </w:t>
            </w:r>
            <w:r>
              <w:rPr>
                <w:color w:val="000000"/>
              </w:rPr>
              <w:t>samples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p107 knockout vs. wild type neurospheres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3779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p107-/- neurospheres (cultured from the brain of E13.5 embroys) in comparison to wild type neurospheres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Ras-GRF1 deficiency effect on the hippocampus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8425 </w:t>
            </w:r>
          </w:p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laser capture microdissected hippocampi of mutants lacking Ras-GRF1 in comparison to wild type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ANA-1 macrophages infected with Chlamydia pneumoniae [Mus musculus]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6690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mouse macrophages (ANA-1 cells) that were infected in vitro with C. pneumoniae with a M.O.I. of 10 in comparison to untreated macrophages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xpression data from murine BRD2-mediated lymphomas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6136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resting B-cells that are E-mu-BRD2 transgenic (aggressive lymphoma) in comparison to resting wild-type B-cells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Comparison of gene expression pattern between Wild-type and Trib1-deficient mice [Mus musculus]</w:t>
            </w:r>
          </w:p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8788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Trib1-deficient macrophages treated with LPS in comparison to wild-type macrophages treated with LPS.</w:t>
            </w:r>
          </w:p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O acce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 descrip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xpression data for rat CNS mixed glial cultures treated with cytokines [Rattus norvegic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9659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mixed CNS glia cultures from newborn rat brain were that were treated for 6 hours with a cytokine mixture representative of Th1 cytokines in comparison to mixed CNS glia cultures that were not treated.</w:t>
            </w:r>
          </w:p>
        </w:tc>
      </w:tr>
      <w:tr>
        <w:trPr/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color w:val="000000"/>
              </w:rPr>
              <w:t>Neural/immune unrelat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O access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eriment descript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Regulation of Gene Expression by Sirt1 in the heart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7407 </w:t>
            </w:r>
          </w:p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the heart from transgenic mice with cardiac specific overexpression of Sirt1 (Tg-Sirt1) at 3 months of age in comparison to non-transgenic (NTg) control littermates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Key stages in mammary gland development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8191 </w:t>
            </w:r>
          </w:p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ene expression microarray analysis was conducted using mammary glands from pregnant mice in comparison to mammary glands from lactating mice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ndrogen effect on spermatogenesis: time course [Mus musculus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SE2259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Gene expression microarray analysis was conducted using testis from sertoli cell-selective androgen receptor knockout (SCARKO) on postnatal d 10 in comparison to littermate controls. </w:t>
            </w:r>
          </w:p>
        </w:tc>
      </w:tr>
    </w:tbl>
    <w:p>
      <w:pPr>
        <w:pStyle w:val="Normal"/>
        <w:jc w:val="righ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720" w:footer="0" w:bottom="126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color w:val="DDDDD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1:39:00Z</dcterms:created>
  <dc:creator>gifman</dc:creator>
  <dc:description/>
  <cp:keywords/>
  <dc:language>en-US</dc:language>
  <cp:lastModifiedBy>gifman</cp:lastModifiedBy>
  <dcterms:modified xsi:type="dcterms:W3CDTF">2009-10-11T10:06:00Z</dcterms:modified>
  <cp:revision>16</cp:revision>
  <dc:subject/>
  <dc:title>Neuro/immune related</dc:title>
</cp:coreProperties>
</file>